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F4823" w14:textId="77777777" w:rsidR="00901070" w:rsidRDefault="00901070" w:rsidP="00901070">
      <w:pPr>
        <w:widowControl w:val="0"/>
        <w:spacing w:line="480" w:lineRule="auto"/>
        <w:rPr>
          <w:b/>
        </w:rPr>
      </w:pPr>
      <w:r>
        <w:rPr>
          <w:b/>
        </w:rPr>
        <w:t>Supplementary Material Summary:</w:t>
      </w:r>
    </w:p>
    <w:p w14:paraId="734F5109" w14:textId="77777777" w:rsidR="00901070" w:rsidRDefault="00901070" w:rsidP="00901070">
      <w:pPr>
        <w:spacing w:line="480" w:lineRule="auto"/>
        <w:rPr>
          <w:b/>
        </w:rPr>
      </w:pPr>
      <w:r>
        <w:rPr>
          <w:b/>
        </w:rPr>
        <w:t>Supplementary Figure 1: Well Baby Hypoglycemia Protocol</w:t>
      </w:r>
    </w:p>
    <w:p w14:paraId="44E4BCCE" w14:textId="77777777" w:rsidR="00901070" w:rsidRDefault="00901070" w:rsidP="00901070">
      <w:pPr>
        <w:spacing w:line="480" w:lineRule="auto"/>
      </w:pPr>
      <w:r>
        <w:t>This figure includes the protocol for the screening and management of infants at risk for hypoglycemia at Joseph M. Sanzari Children’s Hospital at Hackensack University Medical Center between 2021-2023.</w:t>
      </w:r>
    </w:p>
    <w:p w14:paraId="162C1277" w14:textId="77777777" w:rsidR="00901070" w:rsidRDefault="00901070" w:rsidP="00901070">
      <w:pPr>
        <w:spacing w:line="480" w:lineRule="auto"/>
        <w:rPr>
          <w:b/>
        </w:rPr>
      </w:pPr>
      <w:r>
        <w:rPr>
          <w:b/>
        </w:rPr>
        <w:t>Supplementary Figure 2: Distribution of Birth Weights</w:t>
      </w:r>
    </w:p>
    <w:p w14:paraId="33CD1AB9" w14:textId="77777777" w:rsidR="00901070" w:rsidRDefault="00901070" w:rsidP="00901070">
      <w:pPr>
        <w:spacing w:line="480" w:lineRule="auto"/>
      </w:pPr>
      <w:r>
        <w:t>This figure depicts the distribution of birth weights for infants classified as SGA or LGA by Fenton Growth Chart, WHO Growth Chart and All SGA/LGA infants.</w:t>
      </w:r>
    </w:p>
    <w:p w14:paraId="2A53953D" w14:textId="77777777" w:rsidR="00B93A2B" w:rsidRDefault="00B93A2B" w:rsidP="00B93A2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</w:p>
    <w:p w14:paraId="01BBF25A" w14:textId="77777777" w:rsidR="00B93A2B" w:rsidRDefault="00B93A2B" w:rsidP="00901070">
      <w:pPr>
        <w:spacing w:line="480" w:lineRule="auto"/>
      </w:pPr>
    </w:p>
    <w:p w14:paraId="0905C2EF" w14:textId="77777777" w:rsidR="00901070" w:rsidRDefault="00901070"/>
    <w:sectPr w:rsidR="00901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70"/>
    <w:rsid w:val="001763C1"/>
    <w:rsid w:val="002436D8"/>
    <w:rsid w:val="0036535B"/>
    <w:rsid w:val="00462A00"/>
    <w:rsid w:val="00901070"/>
    <w:rsid w:val="00B93A2B"/>
    <w:rsid w:val="00F1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BB63"/>
  <w15:chartTrackingRefBased/>
  <w15:docId w15:val="{541B5461-647E-4E2D-8BB2-BB95F205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0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pillane</dc:creator>
  <cp:keywords/>
  <dc:description/>
  <cp:lastModifiedBy>Nicole Spillane</cp:lastModifiedBy>
  <cp:revision>2</cp:revision>
  <dcterms:created xsi:type="dcterms:W3CDTF">2025-06-22T16:24:00Z</dcterms:created>
  <dcterms:modified xsi:type="dcterms:W3CDTF">2025-06-22T16:24:00Z</dcterms:modified>
</cp:coreProperties>
</file>